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47345" w14:textId="77777777" w:rsidR="000D00B7" w:rsidRPr="00A01928" w:rsidRDefault="000D00B7" w:rsidP="000D00B7">
      <w:pPr>
        <w:spacing w:before="0"/>
      </w:pPr>
      <w:r w:rsidRPr="00A01928">
        <w:rPr>
          <w:b/>
          <w:bCs/>
        </w:rPr>
        <w:t>Figure S1</w:t>
      </w:r>
      <w:r w:rsidRPr="00A01928">
        <w:rPr>
          <w:i/>
          <w:iCs/>
        </w:rPr>
        <w:t xml:space="preserve">. </w:t>
      </w:r>
      <w:r w:rsidRPr="00A01928">
        <w:rPr>
          <w:b/>
        </w:rPr>
        <w:t>Size distribution and concentration of MVs in combined OptiPrep fractions 13-16 by Nanosight.</w:t>
      </w:r>
      <w:r w:rsidRPr="00A01928">
        <w:rPr>
          <w:rFonts w:eastAsiaTheme="minorEastAsia"/>
          <w:color w:val="000000" w:themeColor="text1"/>
          <w:kern w:val="24"/>
          <w:sz w:val="36"/>
          <w:szCs w:val="36"/>
        </w:rPr>
        <w:t xml:space="preserve"> </w:t>
      </w:r>
      <w:r w:rsidRPr="00A01928">
        <w:rPr>
          <w:i/>
          <w:iCs/>
        </w:rPr>
        <w:t>E. faecalis</w:t>
      </w:r>
      <w:r w:rsidRPr="00A01928">
        <w:t xml:space="preserve"> produces MVs ranging </w:t>
      </w:r>
      <w:r w:rsidRPr="00A01928">
        <w:rPr>
          <w:color w:val="222222"/>
          <w:shd w:val="clear" w:color="auto" w:fill="FFFFFF"/>
        </w:rPr>
        <w:t xml:space="preserve">from 40 to 400nm </w:t>
      </w:r>
      <w:r w:rsidRPr="00A01928">
        <w:t>i</w:t>
      </w:r>
      <w:r w:rsidRPr="00A01928">
        <w:rPr>
          <w:color w:val="222222"/>
          <w:shd w:val="clear" w:color="auto" w:fill="FFFFFF"/>
        </w:rPr>
        <w:t>n size.</w:t>
      </w:r>
      <w:r w:rsidRPr="00A01928">
        <w:t xml:space="preserve"> Distinct peaks represent a specific particle size range. Data shown are combined from 3 independent experiments, where the back line is the mean and the grey shaded area is a standard deviation. Particle concentration was calculated automatically by Nanosight software.</w:t>
      </w:r>
    </w:p>
    <w:p w14:paraId="3B7ABB83" w14:textId="6D65230A" w:rsidR="002325F6" w:rsidRPr="000D00B7" w:rsidRDefault="000D00B7" w:rsidP="000D00B7">
      <w:pPr>
        <w:tabs>
          <w:tab w:val="clear" w:pos="851"/>
        </w:tabs>
        <w:spacing w:before="0" w:after="160" w:line="259" w:lineRule="auto"/>
        <w:jc w:val="left"/>
      </w:pPr>
      <w:r w:rsidRPr="00A01928">
        <w:rPr>
          <w:noProof/>
          <w:lang w:val="en-SG" w:eastAsia="en-SG"/>
        </w:rPr>
        <w:drawing>
          <wp:inline distT="0" distB="0" distL="0" distR="0" wp14:anchorId="15D3BEED" wp14:editId="77504297">
            <wp:extent cx="4068000" cy="28800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68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25F6" w:rsidRPr="000D0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EB"/>
    <w:rsid w:val="000D00B7"/>
    <w:rsid w:val="00357191"/>
    <w:rsid w:val="009D4DB9"/>
    <w:rsid w:val="00E50AC9"/>
    <w:rsid w:val="00E96AEB"/>
    <w:rsid w:val="00F21447"/>
    <w:rsid w:val="00F2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6E18"/>
  <w15:chartTrackingRefBased/>
  <w15:docId w15:val="{4F15410C-6AB8-4464-B25A-67C7761F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before="100" w:beforeAutospacing="1" w:after="100" w:afterAutospacing="1"/>
        <w:ind w:left="-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EB"/>
    <w:pPr>
      <w:tabs>
        <w:tab w:val="left" w:pos="851"/>
      </w:tabs>
      <w:spacing w:before="120" w:beforeAutospacing="0" w:after="0" w:afterAutospacing="0" w:line="360" w:lineRule="auto"/>
      <w:ind w:left="0"/>
    </w:pPr>
    <w:rPr>
      <w:rFonts w:ascii="Arial" w:eastAsia="Times New Roman" w:hAnsi="Arial" w:cs="Arial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96AEB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aliases w:val="Table Thesis"/>
    <w:basedOn w:val="TableNormal"/>
    <w:uiPriority w:val="39"/>
    <w:rsid w:val="00E96AE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fonina</dc:creator>
  <cp:keywords/>
  <dc:description/>
  <cp:lastModifiedBy>Irina Afonina</cp:lastModifiedBy>
  <cp:revision>2</cp:revision>
  <dcterms:created xsi:type="dcterms:W3CDTF">2021-01-22T02:41:00Z</dcterms:created>
  <dcterms:modified xsi:type="dcterms:W3CDTF">2021-01-22T02:41:00Z</dcterms:modified>
</cp:coreProperties>
</file>